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8282C" w14:textId="3B5A9B79" w:rsidR="00AA0B0D" w:rsidRPr="00AA0B0D" w:rsidRDefault="00AA0B0D" w:rsidP="00AA0B0D">
      <w:pPr>
        <w:spacing w:after="0" w:line="480" w:lineRule="auto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AA0B0D">
        <w:rPr>
          <w:rFonts w:ascii="Times New Roman" w:hAnsi="Times New Roman" w:cs="Times New Roman"/>
          <w:u w:val="single"/>
        </w:rPr>
        <w:t xml:space="preserve">Appendix A </w:t>
      </w:r>
      <w:r w:rsidR="0081137F">
        <w:rPr>
          <w:rFonts w:ascii="Times New Roman" w:hAnsi="Times New Roman" w:cs="Times New Roman"/>
          <w:u w:val="single"/>
        </w:rPr>
        <w:t xml:space="preserve">- </w:t>
      </w:r>
      <w:r w:rsidRPr="00AA0B0D">
        <w:rPr>
          <w:rFonts w:ascii="Times New Roman" w:hAnsi="Times New Roman" w:cs="Times New Roman"/>
          <w:u w:val="single"/>
        </w:rPr>
        <w:t xml:space="preserve">Analyses </w:t>
      </w:r>
      <w:r w:rsidR="00D52BCA">
        <w:rPr>
          <w:rFonts w:ascii="Times New Roman" w:hAnsi="Times New Roman" w:cs="Times New Roman"/>
          <w:u w:val="single"/>
        </w:rPr>
        <w:t>for</w:t>
      </w:r>
      <w:r w:rsidR="0081137F">
        <w:rPr>
          <w:rFonts w:ascii="Times New Roman" w:hAnsi="Times New Roman" w:cs="Times New Roman"/>
          <w:u w:val="single"/>
        </w:rPr>
        <w:t xml:space="preserve"> </w:t>
      </w:r>
      <w:r w:rsidRPr="00AA0B0D">
        <w:rPr>
          <w:rFonts w:ascii="Times New Roman" w:hAnsi="Times New Roman" w:cs="Times New Roman"/>
          <w:u w:val="single"/>
        </w:rPr>
        <w:t>WTP of $50,000/QALY</w:t>
      </w:r>
    </w:p>
    <w:p w14:paraId="7304B938" w14:textId="5C2C1946" w:rsidR="00AA0B0D" w:rsidRDefault="00AA0B0D" w:rsidP="00AA0B0D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552DC7">
        <w:rPr>
          <w:rFonts w:ascii="Times New Roman" w:hAnsi="Times New Roman" w:cs="Times New Roman"/>
        </w:rPr>
        <w:t>Base case analysis</w:t>
      </w:r>
      <w:r>
        <w:rPr>
          <w:rFonts w:ascii="Times New Roman" w:hAnsi="Times New Roman" w:cs="Times New Roman"/>
        </w:rPr>
        <w:t xml:space="preserve"> after BCS for low-risk</w:t>
      </w:r>
      <w:r w:rsidR="0081137F">
        <w:rPr>
          <w:rFonts w:ascii="Times New Roman" w:hAnsi="Times New Roman" w:cs="Times New Roman"/>
        </w:rPr>
        <w:t>, 1 – 20 mm</w:t>
      </w:r>
      <w:r>
        <w:rPr>
          <w:rFonts w:ascii="Times New Roman" w:hAnsi="Times New Roman" w:cs="Times New Roman"/>
        </w:rPr>
        <w:t xml:space="preserve"> breast cancers did not change</w:t>
      </w:r>
      <w:r w:rsidR="0081137F">
        <w:rPr>
          <w:rFonts w:ascii="Times New Roman" w:hAnsi="Times New Roman" w:cs="Times New Roman"/>
        </w:rPr>
        <w:t xml:space="preserve"> with the lower WTP,</w:t>
      </w:r>
      <w:r>
        <w:rPr>
          <w:rFonts w:ascii="Times New Roman" w:hAnsi="Times New Roman" w:cs="Times New Roman"/>
        </w:rPr>
        <w:t xml:space="preserve"> and BCA remained the dominant strategy given</w:t>
      </w:r>
      <w:r w:rsidR="0081137F">
        <w:rPr>
          <w:rFonts w:ascii="Times New Roman" w:hAnsi="Times New Roman" w:cs="Times New Roman"/>
        </w:rPr>
        <w:t xml:space="preserve"> its</w:t>
      </w:r>
      <w:r>
        <w:rPr>
          <w:rFonts w:ascii="Times New Roman" w:hAnsi="Times New Roman" w:cs="Times New Roman"/>
        </w:rPr>
        <w:t xml:space="preserve"> lower cost and higher effectiveness. Similarly, BCA was the better strategy in both scenarios among </w:t>
      </w:r>
      <w:r w:rsidR="00116C47">
        <w:rPr>
          <w:rFonts w:ascii="Times New Roman" w:hAnsi="Times New Roman" w:cs="Times New Roman"/>
        </w:rPr>
        <w:t>in greater than 99%</w:t>
      </w:r>
      <w:r>
        <w:rPr>
          <w:rFonts w:ascii="Times New Roman" w:hAnsi="Times New Roman" w:cs="Times New Roman"/>
        </w:rPr>
        <w:t xml:space="preserve"> of the 10,000 iterations in probabilistic sensitivity analyses. </w:t>
      </w:r>
    </w:p>
    <w:p w14:paraId="6DC7C71C" w14:textId="0DE2BC49" w:rsidR="00AA0B0D" w:rsidRDefault="00AA0B0D" w:rsidP="00AA0B0D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sts of local recurrences, breast cancer mortality, and recurrence risks (both local and distant) remained the key parameters in deterministic sensitivity analyses.</w:t>
      </w:r>
    </w:p>
    <w:p w14:paraId="242E6360" w14:textId="67A8ADAB" w:rsidR="00AA0B0D" w:rsidRDefault="00AA0B0D" w:rsidP="00AA0B0D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552DC7">
        <w:rPr>
          <w:rFonts w:ascii="Times New Roman" w:hAnsi="Times New Roman" w:cs="Times New Roman"/>
        </w:rPr>
        <w:t xml:space="preserve">When varying the annual mortality associated with breast cancer after </w:t>
      </w:r>
      <w:r>
        <w:rPr>
          <w:rFonts w:ascii="Times New Roman" w:hAnsi="Times New Roman" w:cs="Times New Roman"/>
        </w:rPr>
        <w:t>BCA</w:t>
      </w:r>
      <w:r w:rsidRPr="00552DC7">
        <w:rPr>
          <w:rFonts w:ascii="Times New Roman" w:hAnsi="Times New Roman" w:cs="Times New Roman"/>
        </w:rPr>
        <w:t xml:space="preserve">, BCS became the better strategy </w:t>
      </w:r>
      <w:r>
        <w:rPr>
          <w:rFonts w:ascii="Times New Roman" w:hAnsi="Times New Roman" w:cs="Times New Roman"/>
        </w:rPr>
        <w:t xml:space="preserve">when the annual mortality after </w:t>
      </w:r>
      <w:r>
        <w:rPr>
          <w:rFonts w:ascii="Times New Roman" w:hAnsi="Times New Roman" w:cs="Times New Roman" w:hint="eastAsia"/>
        </w:rPr>
        <w:t xml:space="preserve">BCA </w:t>
      </w:r>
      <w:r>
        <w:rPr>
          <w:rFonts w:ascii="Times New Roman" w:hAnsi="Times New Roman" w:cs="Times New Roman"/>
        </w:rPr>
        <w:t>was above</w:t>
      </w:r>
      <w:r w:rsidRPr="00552D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.9</w:t>
      </w:r>
      <w:r w:rsidRPr="00552DC7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per year</w:t>
      </w:r>
      <w:r w:rsidR="00116C47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5-year </w:t>
      </w:r>
      <w:r w:rsidR="00116C47">
        <w:rPr>
          <w:rFonts w:ascii="Times New Roman" w:hAnsi="Times New Roman" w:cs="Times New Roman"/>
        </w:rPr>
        <w:t xml:space="preserve">equivalent </w:t>
      </w:r>
      <w:r>
        <w:rPr>
          <w:rFonts w:ascii="Times New Roman" w:hAnsi="Times New Roman" w:cs="Times New Roman"/>
        </w:rPr>
        <w:t xml:space="preserve">cancer survival </w:t>
      </w:r>
      <w:r w:rsidR="00116C47">
        <w:rPr>
          <w:rFonts w:ascii="Times New Roman" w:hAnsi="Times New Roman" w:cs="Times New Roman"/>
        </w:rPr>
        <w:t>rate of</w:t>
      </w:r>
      <w:r>
        <w:rPr>
          <w:rFonts w:ascii="Times New Roman" w:hAnsi="Times New Roman" w:cs="Times New Roman"/>
        </w:rPr>
        <w:t xml:space="preserve"> 86.3% </w:t>
      </w:r>
      <w:r w:rsidRPr="00552DC7">
        <w:rPr>
          <w:rFonts w:ascii="Times New Roman" w:hAnsi="Times New Roman" w:cs="Times New Roman"/>
        </w:rPr>
        <w:t>(ICE3 result: 96.2% at 5 years)</w:t>
      </w:r>
      <w:r>
        <w:rPr>
          <w:rFonts w:ascii="Times New Roman" w:hAnsi="Times New Roman" w:cs="Times New Roman"/>
        </w:rPr>
        <w:t xml:space="preserve">. Two-way sensitivity analysis, varying mortality after both BCS and BCA, showed that BCS became the more cost-effective strategy if the BCS mortality was at least 2.8% lower than that after BCA. </w:t>
      </w:r>
    </w:p>
    <w:p w14:paraId="22A72A6D" w14:textId="6C5817ED" w:rsidR="00AA0B0D" w:rsidRDefault="00AA0B0D" w:rsidP="00AA0B0D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CA</w:t>
      </w:r>
      <w:r w:rsidRPr="00552DC7">
        <w:rPr>
          <w:rFonts w:ascii="Times New Roman" w:hAnsi="Times New Roman" w:cs="Times New Roman"/>
        </w:rPr>
        <w:t xml:space="preserve"> was the optimal strategy when its local recurrence risk was &lt; </w:t>
      </w:r>
      <w:r>
        <w:rPr>
          <w:rFonts w:ascii="Times New Roman" w:hAnsi="Times New Roman" w:cs="Times New Roman"/>
        </w:rPr>
        <w:t>50.4</w:t>
      </w:r>
      <w:r w:rsidRPr="00552DC7">
        <w:rPr>
          <w:rFonts w:ascii="Times New Roman" w:hAnsi="Times New Roman" w:cs="Times New Roman"/>
        </w:rPr>
        <w:t>% per year</w:t>
      </w:r>
      <w:r>
        <w:rPr>
          <w:rFonts w:ascii="Times New Roman" w:hAnsi="Times New Roman" w:cs="Times New Roman"/>
        </w:rPr>
        <w:t>. Varying the IBTR of BCS from 0 – 10% per year did not change the conclusion, with a base case annual risk of 0.2%. Two-way sensitivity analysis showed BCA to be the more cost-effective strategy if its IBTR was less than 50% higher than that of BCS per year.</w:t>
      </w:r>
      <w:r w:rsidR="00116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corresponding threshold value for distant recurrence per year was 1.</w:t>
      </w:r>
      <w:r w:rsidR="00116C4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%, below which BCA was more cost-effective. Subset analysis assuming equal distant recurrence risks between the two modalities showed similar results, with BCA being the more cost-effective strategy. </w:t>
      </w:r>
    </w:p>
    <w:p w14:paraId="02135531" w14:textId="0D6E5F55" w:rsidR="00AA0B0D" w:rsidRPr="00552DC7" w:rsidRDefault="00AA0B0D" w:rsidP="00AA0B0D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552DC7">
        <w:rPr>
          <w:rFonts w:ascii="Times New Roman" w:hAnsi="Times New Roman" w:cs="Times New Roman"/>
        </w:rPr>
        <w:t xml:space="preserve">BCS became the more cost-effective strategy if the cost of </w:t>
      </w:r>
      <w:r>
        <w:rPr>
          <w:rFonts w:ascii="Times New Roman" w:hAnsi="Times New Roman" w:cs="Times New Roman"/>
        </w:rPr>
        <w:t>BCA</w:t>
      </w:r>
      <w:r w:rsidRPr="00552DC7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>greater than</w:t>
      </w:r>
      <w:r w:rsidRPr="00552DC7">
        <w:rPr>
          <w:rFonts w:ascii="Times New Roman" w:hAnsi="Times New Roman" w:cs="Times New Roman"/>
        </w:rPr>
        <w:t xml:space="preserve"> $</w:t>
      </w:r>
      <w:r>
        <w:rPr>
          <w:rFonts w:ascii="Times New Roman" w:hAnsi="Times New Roman" w:cs="Times New Roman"/>
        </w:rPr>
        <w:t>20,540</w:t>
      </w:r>
      <w:r w:rsidRPr="00552D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if BCS was less costly than </w:t>
      </w:r>
      <w:r w:rsidRPr="00552DC7">
        <w:rPr>
          <w:rFonts w:ascii="Times New Roman" w:hAnsi="Times New Roman" w:cs="Times New Roman"/>
        </w:rPr>
        <w:t>BC</w:t>
      </w:r>
      <w:r>
        <w:rPr>
          <w:rFonts w:ascii="Times New Roman" w:hAnsi="Times New Roman" w:cs="Times New Roman" w:hint="eastAsia"/>
        </w:rPr>
        <w:t>A</w:t>
      </w:r>
      <w:r w:rsidRPr="00552DC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Varying the costs of subsequent follow-up medical care for surveillance, BCS was more cost-effective if the subsequent care after BCA was $4,000 higher per year than BCS. </w:t>
      </w:r>
      <w:r w:rsidRPr="00552DC7">
        <w:rPr>
          <w:rFonts w:ascii="Times New Roman" w:hAnsi="Times New Roman" w:cs="Times New Roman"/>
        </w:rPr>
        <w:t xml:space="preserve">Varying the complication risks of both treatment strategies up to 50% did not </w:t>
      </w:r>
      <w:r w:rsidRPr="00552DC7">
        <w:rPr>
          <w:rFonts w:ascii="Times New Roman" w:hAnsi="Times New Roman" w:cs="Times New Roman"/>
        </w:rPr>
        <w:lastRenderedPageBreak/>
        <w:t xml:space="preserve">change the conclusion. </w:t>
      </w:r>
      <w:r>
        <w:rPr>
          <w:rFonts w:ascii="Times New Roman" w:hAnsi="Times New Roman" w:cs="Times New Roman"/>
        </w:rPr>
        <w:t xml:space="preserve">Varying the quality-of-life estimates associated with local and distant recurrence did not change the conclusion, although the utility value of IBTR affected BCA to a greater extent. </w:t>
      </w:r>
      <w:r>
        <w:rPr>
          <w:rFonts w:ascii="Times New Roman" w:hAnsi="Times New Roman" w:cs="Times New Roman" w:hint="eastAsia"/>
        </w:rPr>
        <w:t xml:space="preserve">When the disutility from undergoing </w:t>
      </w:r>
      <w:r>
        <w:rPr>
          <w:rFonts w:ascii="Times New Roman" w:hAnsi="Times New Roman" w:cs="Times New Roman"/>
        </w:rPr>
        <w:t>BCA</w:t>
      </w:r>
      <w:r>
        <w:rPr>
          <w:rFonts w:ascii="Times New Roman" w:hAnsi="Times New Roman" w:cs="Times New Roman" w:hint="eastAsia"/>
        </w:rPr>
        <w:t xml:space="preserve"> exceeded </w:t>
      </w:r>
      <w:r w:rsidR="00A327CF">
        <w:rPr>
          <w:rFonts w:ascii="Times New Roman" w:hAnsi="Times New Roman" w:cs="Times New Roman"/>
        </w:rPr>
        <w:t>39.8</w:t>
      </w:r>
      <w:r>
        <w:rPr>
          <w:rFonts w:ascii="Times New Roman" w:hAnsi="Times New Roman" w:cs="Times New Roman" w:hint="eastAsia"/>
        </w:rPr>
        <w:t>% (base case 3.5%), BCS</w:t>
      </w:r>
      <w:r>
        <w:rPr>
          <w:rFonts w:ascii="Times New Roman" w:hAnsi="Times New Roman" w:cs="Times New Roman"/>
        </w:rPr>
        <w:t xml:space="preserve"> (base case 9.5%)</w:t>
      </w:r>
      <w:r>
        <w:rPr>
          <w:rFonts w:ascii="Times New Roman" w:hAnsi="Times New Roman" w:cs="Times New Roman" w:hint="eastAsia"/>
        </w:rPr>
        <w:t xml:space="preserve"> became more cost-effective. </w:t>
      </w:r>
    </w:p>
    <w:p w14:paraId="3AB7F81E" w14:textId="77777777" w:rsidR="001149F7" w:rsidRDefault="001149F7"/>
    <w:sectPr w:rsidR="001149F7" w:rsidSect="00B55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B0D"/>
    <w:rsid w:val="00000203"/>
    <w:rsid w:val="000025F1"/>
    <w:rsid w:val="0001797F"/>
    <w:rsid w:val="0003594C"/>
    <w:rsid w:val="0003733A"/>
    <w:rsid w:val="0004104C"/>
    <w:rsid w:val="00044FFF"/>
    <w:rsid w:val="000730C1"/>
    <w:rsid w:val="0007610E"/>
    <w:rsid w:val="00082911"/>
    <w:rsid w:val="00085D29"/>
    <w:rsid w:val="00097B7C"/>
    <w:rsid w:val="000A3802"/>
    <w:rsid w:val="000A454F"/>
    <w:rsid w:val="000A64F6"/>
    <w:rsid w:val="000A69C6"/>
    <w:rsid w:val="000C0415"/>
    <w:rsid w:val="000C4D76"/>
    <w:rsid w:val="000E2749"/>
    <w:rsid w:val="000F375F"/>
    <w:rsid w:val="001149F7"/>
    <w:rsid w:val="00116C47"/>
    <w:rsid w:val="00137C5C"/>
    <w:rsid w:val="00150683"/>
    <w:rsid w:val="00152BEA"/>
    <w:rsid w:val="00153961"/>
    <w:rsid w:val="00164A24"/>
    <w:rsid w:val="0017518C"/>
    <w:rsid w:val="0017799D"/>
    <w:rsid w:val="00187FFA"/>
    <w:rsid w:val="00190131"/>
    <w:rsid w:val="00195DFA"/>
    <w:rsid w:val="001A2105"/>
    <w:rsid w:val="001B10E0"/>
    <w:rsid w:val="001C755F"/>
    <w:rsid w:val="001D22C9"/>
    <w:rsid w:val="00237DDD"/>
    <w:rsid w:val="00246C9E"/>
    <w:rsid w:val="00253697"/>
    <w:rsid w:val="00265EC4"/>
    <w:rsid w:val="00293B24"/>
    <w:rsid w:val="00295935"/>
    <w:rsid w:val="002E026D"/>
    <w:rsid w:val="00300151"/>
    <w:rsid w:val="00301686"/>
    <w:rsid w:val="00302AF0"/>
    <w:rsid w:val="00313EA6"/>
    <w:rsid w:val="00323D2A"/>
    <w:rsid w:val="0033107E"/>
    <w:rsid w:val="00335DFA"/>
    <w:rsid w:val="00336C31"/>
    <w:rsid w:val="0033712B"/>
    <w:rsid w:val="00345EF8"/>
    <w:rsid w:val="0034605C"/>
    <w:rsid w:val="003941D4"/>
    <w:rsid w:val="003A6E3A"/>
    <w:rsid w:val="003D66DA"/>
    <w:rsid w:val="003D7C0E"/>
    <w:rsid w:val="003E14CA"/>
    <w:rsid w:val="003E7F8A"/>
    <w:rsid w:val="004334CB"/>
    <w:rsid w:val="0044404A"/>
    <w:rsid w:val="00457799"/>
    <w:rsid w:val="00470194"/>
    <w:rsid w:val="00474F50"/>
    <w:rsid w:val="004778DF"/>
    <w:rsid w:val="00481D94"/>
    <w:rsid w:val="00497096"/>
    <w:rsid w:val="004C78EA"/>
    <w:rsid w:val="004F3069"/>
    <w:rsid w:val="0054218B"/>
    <w:rsid w:val="00544B30"/>
    <w:rsid w:val="00552DC6"/>
    <w:rsid w:val="00557FD7"/>
    <w:rsid w:val="00560932"/>
    <w:rsid w:val="00566AFB"/>
    <w:rsid w:val="00571640"/>
    <w:rsid w:val="005836B9"/>
    <w:rsid w:val="005872CC"/>
    <w:rsid w:val="00591BB5"/>
    <w:rsid w:val="00593300"/>
    <w:rsid w:val="00597194"/>
    <w:rsid w:val="005C2B0C"/>
    <w:rsid w:val="005D5DE6"/>
    <w:rsid w:val="005F0BD8"/>
    <w:rsid w:val="005F12C1"/>
    <w:rsid w:val="0061629E"/>
    <w:rsid w:val="00624976"/>
    <w:rsid w:val="00643123"/>
    <w:rsid w:val="006808E7"/>
    <w:rsid w:val="00687C29"/>
    <w:rsid w:val="00690F2A"/>
    <w:rsid w:val="006B26BB"/>
    <w:rsid w:val="006E641A"/>
    <w:rsid w:val="006F0C59"/>
    <w:rsid w:val="00713CCC"/>
    <w:rsid w:val="0072620A"/>
    <w:rsid w:val="00740FE1"/>
    <w:rsid w:val="00745739"/>
    <w:rsid w:val="00747BDF"/>
    <w:rsid w:val="00750C88"/>
    <w:rsid w:val="007605FB"/>
    <w:rsid w:val="00761017"/>
    <w:rsid w:val="0076296C"/>
    <w:rsid w:val="007B644B"/>
    <w:rsid w:val="007D41DE"/>
    <w:rsid w:val="007D4A4B"/>
    <w:rsid w:val="007E6D15"/>
    <w:rsid w:val="0081137F"/>
    <w:rsid w:val="00821630"/>
    <w:rsid w:val="008418D6"/>
    <w:rsid w:val="00844096"/>
    <w:rsid w:val="008441DB"/>
    <w:rsid w:val="00846B4F"/>
    <w:rsid w:val="008520CC"/>
    <w:rsid w:val="00856BB9"/>
    <w:rsid w:val="008631A2"/>
    <w:rsid w:val="008675A8"/>
    <w:rsid w:val="008B0862"/>
    <w:rsid w:val="008C3CEC"/>
    <w:rsid w:val="008C4991"/>
    <w:rsid w:val="008D5394"/>
    <w:rsid w:val="008E0228"/>
    <w:rsid w:val="008E3624"/>
    <w:rsid w:val="009152A3"/>
    <w:rsid w:val="00925044"/>
    <w:rsid w:val="009319A7"/>
    <w:rsid w:val="00952266"/>
    <w:rsid w:val="009628F6"/>
    <w:rsid w:val="00963C1D"/>
    <w:rsid w:val="009735CD"/>
    <w:rsid w:val="00982AF6"/>
    <w:rsid w:val="00992AF9"/>
    <w:rsid w:val="00993010"/>
    <w:rsid w:val="00997F9E"/>
    <w:rsid w:val="009D4E6A"/>
    <w:rsid w:val="009D51E7"/>
    <w:rsid w:val="009E1B29"/>
    <w:rsid w:val="009E677A"/>
    <w:rsid w:val="00A14050"/>
    <w:rsid w:val="00A3108B"/>
    <w:rsid w:val="00A313C9"/>
    <w:rsid w:val="00A327CF"/>
    <w:rsid w:val="00A420F1"/>
    <w:rsid w:val="00A521D2"/>
    <w:rsid w:val="00A52453"/>
    <w:rsid w:val="00A55527"/>
    <w:rsid w:val="00A63DD9"/>
    <w:rsid w:val="00A94E4B"/>
    <w:rsid w:val="00A97C3A"/>
    <w:rsid w:val="00AA0B0D"/>
    <w:rsid w:val="00AB392D"/>
    <w:rsid w:val="00AB5D2B"/>
    <w:rsid w:val="00AC327B"/>
    <w:rsid w:val="00AC51F8"/>
    <w:rsid w:val="00B00401"/>
    <w:rsid w:val="00B1722C"/>
    <w:rsid w:val="00B22D7F"/>
    <w:rsid w:val="00B33C9C"/>
    <w:rsid w:val="00B44501"/>
    <w:rsid w:val="00B50A82"/>
    <w:rsid w:val="00B554CD"/>
    <w:rsid w:val="00B55792"/>
    <w:rsid w:val="00B7414B"/>
    <w:rsid w:val="00B7647E"/>
    <w:rsid w:val="00B931D5"/>
    <w:rsid w:val="00BA075E"/>
    <w:rsid w:val="00BC3440"/>
    <w:rsid w:val="00BD699F"/>
    <w:rsid w:val="00BE7CB1"/>
    <w:rsid w:val="00BF6A1F"/>
    <w:rsid w:val="00BF6DCD"/>
    <w:rsid w:val="00C2099D"/>
    <w:rsid w:val="00C21B66"/>
    <w:rsid w:val="00C26B62"/>
    <w:rsid w:val="00C35A00"/>
    <w:rsid w:val="00C63ECA"/>
    <w:rsid w:val="00C7092A"/>
    <w:rsid w:val="00C85EE9"/>
    <w:rsid w:val="00CC0234"/>
    <w:rsid w:val="00CC09EF"/>
    <w:rsid w:val="00CC2DAD"/>
    <w:rsid w:val="00CE1817"/>
    <w:rsid w:val="00D114CF"/>
    <w:rsid w:val="00D16261"/>
    <w:rsid w:val="00D32683"/>
    <w:rsid w:val="00D515C1"/>
    <w:rsid w:val="00D52BCA"/>
    <w:rsid w:val="00D67A58"/>
    <w:rsid w:val="00D97494"/>
    <w:rsid w:val="00DD468B"/>
    <w:rsid w:val="00DD7734"/>
    <w:rsid w:val="00DE1645"/>
    <w:rsid w:val="00DE1D87"/>
    <w:rsid w:val="00DE68F6"/>
    <w:rsid w:val="00DF0131"/>
    <w:rsid w:val="00E04335"/>
    <w:rsid w:val="00E052C5"/>
    <w:rsid w:val="00E11F68"/>
    <w:rsid w:val="00E3514C"/>
    <w:rsid w:val="00E45106"/>
    <w:rsid w:val="00E54C5F"/>
    <w:rsid w:val="00E57063"/>
    <w:rsid w:val="00E77E39"/>
    <w:rsid w:val="00E9528E"/>
    <w:rsid w:val="00EA5314"/>
    <w:rsid w:val="00EB42A9"/>
    <w:rsid w:val="00EB6AB6"/>
    <w:rsid w:val="00EC008D"/>
    <w:rsid w:val="00EC51E4"/>
    <w:rsid w:val="00ED5BF9"/>
    <w:rsid w:val="00EE0960"/>
    <w:rsid w:val="00EE0F8C"/>
    <w:rsid w:val="00EE15C1"/>
    <w:rsid w:val="00EF1FA1"/>
    <w:rsid w:val="00EF2480"/>
    <w:rsid w:val="00EF52D2"/>
    <w:rsid w:val="00EF6588"/>
    <w:rsid w:val="00EF711B"/>
    <w:rsid w:val="00F257C0"/>
    <w:rsid w:val="00F511FE"/>
    <w:rsid w:val="00F534BD"/>
    <w:rsid w:val="00F55C6F"/>
    <w:rsid w:val="00F579DA"/>
    <w:rsid w:val="00F66C50"/>
    <w:rsid w:val="00F724EB"/>
    <w:rsid w:val="00F74E3F"/>
    <w:rsid w:val="00F776F2"/>
    <w:rsid w:val="00F81756"/>
    <w:rsid w:val="00F85C43"/>
    <w:rsid w:val="00FA05AB"/>
    <w:rsid w:val="00FA42F9"/>
    <w:rsid w:val="00FD1BBA"/>
    <w:rsid w:val="00FE007D"/>
    <w:rsid w:val="00FE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3501C"/>
  <w15:chartTrackingRefBased/>
  <w15:docId w15:val="{146604B7-704E-1446-B0EF-1C78CB4B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B0D"/>
  </w:style>
  <w:style w:type="paragraph" w:styleId="Heading1">
    <w:name w:val="heading 1"/>
    <w:basedOn w:val="Normal"/>
    <w:next w:val="Normal"/>
    <w:link w:val="Heading1Char"/>
    <w:uiPriority w:val="9"/>
    <w:qFormat/>
    <w:rsid w:val="00AA0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B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B0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113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16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C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iao</dc:creator>
  <cp:keywords/>
  <dc:description/>
  <cp:lastModifiedBy>Kanchana G</cp:lastModifiedBy>
  <cp:revision>4</cp:revision>
  <dcterms:created xsi:type="dcterms:W3CDTF">2025-10-24T03:44:00Z</dcterms:created>
  <dcterms:modified xsi:type="dcterms:W3CDTF">2025-11-05T07:08:00Z</dcterms:modified>
</cp:coreProperties>
</file>